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7B3" w:rsidRDefault="00152011" w:rsidP="00EB67B3">
      <w:pPr>
        <w:pStyle w:val="Caption"/>
        <w:keepNext/>
        <w:spacing w:line="360" w:lineRule="auto"/>
        <w:ind w:left="118" w:hangingChars="49" w:hanging="118"/>
        <w:rPr>
          <w:rFonts w:ascii="Times New Roman" w:hAnsi="Times New Roman" w:cs="Times New Roman"/>
          <w:b/>
          <w:sz w:val="24"/>
          <w:szCs w:val="24"/>
        </w:rPr>
      </w:pPr>
      <w:bookmarkStart w:id="0" w:name="OLE_LINK82"/>
      <w:bookmarkStart w:id="1" w:name="OLE_LINK83"/>
      <w:bookmarkStart w:id="2" w:name="_GoBack"/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AE49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67B3" w:rsidRPr="00AE49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EB67B3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B67B3" w:rsidRPr="00AE49FA">
        <w:rPr>
          <w:rFonts w:ascii="Times New Roman" w:hAnsi="Times New Roman" w:cs="Times New Roman"/>
          <w:b/>
          <w:sz w:val="24"/>
          <w:szCs w:val="24"/>
        </w:rPr>
        <w:t xml:space="preserve"> One-way ANOVA results of HbA1c in monkeys.</w:t>
      </w:r>
    </w:p>
    <w:bookmarkEnd w:id="0"/>
    <w:bookmarkEnd w:id="1"/>
    <w:bookmarkEnd w:id="2"/>
    <w:tbl>
      <w:tblPr>
        <w:tblStyle w:val="TableGrid"/>
        <w:tblpPr w:leftFromText="180" w:rightFromText="180" w:vertAnchor="page" w:horzAnchor="margin" w:tblpY="1971"/>
        <w:tblW w:w="725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5"/>
        <w:gridCol w:w="1418"/>
        <w:gridCol w:w="992"/>
        <w:gridCol w:w="992"/>
        <w:gridCol w:w="1701"/>
        <w:gridCol w:w="1560"/>
      </w:tblGrid>
      <w:tr w:rsidR="00EB67B3" w:rsidRPr="00AE49FA" w:rsidTr="008F1C35">
        <w:trPr>
          <w:trHeight w:val="142"/>
        </w:trPr>
        <w:tc>
          <w:tcPr>
            <w:tcW w:w="2013" w:type="dxa"/>
            <w:gridSpan w:val="2"/>
            <w:vMerge w:val="restart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EB67B3" w:rsidRPr="00AE49FA" w:rsidRDefault="00EB67B3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vMerge w:val="restart"/>
          </w:tcPr>
          <w:p w:rsidR="00EB67B3" w:rsidRPr="00AE49FA" w:rsidRDefault="00EB67B3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3261" w:type="dxa"/>
            <w:gridSpan w:val="2"/>
          </w:tcPr>
          <w:p w:rsidR="00EB67B3" w:rsidRPr="00AE49FA" w:rsidRDefault="00EB67B3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</w:tr>
      <w:tr w:rsidR="00EB67B3" w:rsidRPr="00AE49FA" w:rsidTr="008F1C35">
        <w:trPr>
          <w:trHeight w:val="142"/>
        </w:trPr>
        <w:tc>
          <w:tcPr>
            <w:tcW w:w="2013" w:type="dxa"/>
            <w:gridSpan w:val="2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EB67B3" w:rsidRPr="008F1C35" w:rsidRDefault="00EB67B3" w:rsidP="00FA03FA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C35">
              <w:rPr>
                <w:rFonts w:ascii="Times New Roman" w:hAnsi="Times New Roman" w:cs="Times New Roman"/>
                <w:b/>
                <w:sz w:val="24"/>
                <w:szCs w:val="24"/>
              </w:rPr>
              <w:t>Between groups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Within groups</w:t>
            </w:r>
          </w:p>
        </w:tc>
      </w:tr>
      <w:tr w:rsidR="00EB67B3" w:rsidRPr="00AE49FA" w:rsidTr="008F1C35">
        <w:tc>
          <w:tcPr>
            <w:tcW w:w="2013" w:type="dxa"/>
            <w:gridSpan w:val="2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All (128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0.316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46</w:t>
            </w:r>
          </w:p>
        </w:tc>
      </w:tr>
      <w:tr w:rsidR="00EB67B3" w:rsidRPr="00AE49FA" w:rsidTr="008F1C35">
        <w:tc>
          <w:tcPr>
            <w:tcW w:w="2013" w:type="dxa"/>
            <w:gridSpan w:val="2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34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.385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</w:tr>
      <w:tr w:rsidR="00EB67B3" w:rsidRPr="00AE49FA" w:rsidTr="008F1C35">
        <w:tc>
          <w:tcPr>
            <w:tcW w:w="2013" w:type="dxa"/>
            <w:gridSpan w:val="2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57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8.153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</w:tr>
      <w:tr w:rsidR="00EB67B3" w:rsidRPr="00AE49FA" w:rsidTr="008F1C35">
        <w:trPr>
          <w:trHeight w:val="445"/>
        </w:trPr>
        <w:tc>
          <w:tcPr>
            <w:tcW w:w="2013" w:type="dxa"/>
            <w:gridSpan w:val="2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37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EB67B3" w:rsidRPr="00AE49FA" w:rsidTr="008F1C35">
        <w:tc>
          <w:tcPr>
            <w:tcW w:w="595" w:type="dxa"/>
            <w:vMerge w:val="restart"/>
            <w:vAlign w:val="center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LID (39)</w:t>
            </w: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LID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.304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</w:tr>
      <w:tr w:rsidR="00EB67B3" w:rsidRPr="00AE49FA" w:rsidTr="008F1C35">
        <w:tc>
          <w:tcPr>
            <w:tcW w:w="595" w:type="dxa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16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.749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EB67B3" w:rsidRPr="00AE49FA" w:rsidTr="008F1C35">
        <w:tc>
          <w:tcPr>
            <w:tcW w:w="595" w:type="dxa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13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.371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EB67B3" w:rsidRPr="00AE49FA" w:rsidTr="008F1C35">
        <w:tc>
          <w:tcPr>
            <w:tcW w:w="595" w:type="dxa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10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0.0643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.842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EB67B3" w:rsidRPr="00AE49FA" w:rsidTr="008F1C35">
        <w:tc>
          <w:tcPr>
            <w:tcW w:w="595" w:type="dxa"/>
            <w:vMerge w:val="restart"/>
            <w:vAlign w:val="center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IFG (27)</w:t>
            </w: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IFG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7.595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EB67B3" w:rsidRPr="00AE49FA" w:rsidTr="008F1C35">
        <w:tc>
          <w:tcPr>
            <w:tcW w:w="595" w:type="dxa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7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.168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B67B3" w:rsidRPr="00AE49FA" w:rsidTr="008F1C35">
        <w:tc>
          <w:tcPr>
            <w:tcW w:w="595" w:type="dxa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13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5.822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EB67B3" w:rsidRPr="00AE49FA" w:rsidTr="008F1C35">
        <w:tc>
          <w:tcPr>
            <w:tcW w:w="595" w:type="dxa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7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9.581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B67B3" w:rsidRPr="00AE49FA" w:rsidTr="008F1C35">
        <w:tc>
          <w:tcPr>
            <w:tcW w:w="595" w:type="dxa"/>
            <w:vMerge w:val="restart"/>
            <w:vAlign w:val="center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 (62)</w:t>
            </w: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0.097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</w:tr>
      <w:tr w:rsidR="00EB67B3" w:rsidRPr="00AE49FA" w:rsidTr="008F1C35">
        <w:tc>
          <w:tcPr>
            <w:tcW w:w="595" w:type="dxa"/>
            <w:vMerge/>
            <w:vAlign w:val="center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11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9.871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EB67B3" w:rsidRPr="00AE49FA" w:rsidTr="008F1C35">
        <w:tc>
          <w:tcPr>
            <w:tcW w:w="595" w:type="dxa"/>
            <w:vMerge/>
            <w:vAlign w:val="center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31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8.801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EB67B3" w:rsidRPr="00AE49FA" w:rsidTr="008F1C35">
        <w:tc>
          <w:tcPr>
            <w:tcW w:w="595" w:type="dxa"/>
            <w:vMerge/>
            <w:vAlign w:val="center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20)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4.077</w:t>
            </w:r>
          </w:p>
        </w:tc>
        <w:tc>
          <w:tcPr>
            <w:tcW w:w="1701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</w:tbl>
    <w:p w:rsidR="00D14308" w:rsidRDefault="00F02268"/>
    <w:sectPr w:rsidR="00D1430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108" w:rsidRDefault="00483108" w:rsidP="00483108">
      <w:r>
        <w:separator/>
      </w:r>
    </w:p>
  </w:endnote>
  <w:endnote w:type="continuationSeparator" w:id="0">
    <w:p w:rsidR="00483108" w:rsidRDefault="00483108" w:rsidP="00483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108" w:rsidRDefault="00483108" w:rsidP="00483108">
      <w:r>
        <w:separator/>
      </w:r>
    </w:p>
  </w:footnote>
  <w:footnote w:type="continuationSeparator" w:id="0">
    <w:p w:rsidR="00483108" w:rsidRDefault="00483108" w:rsidP="00483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7B3"/>
    <w:rsid w:val="00023834"/>
    <w:rsid w:val="00152011"/>
    <w:rsid w:val="00340DCA"/>
    <w:rsid w:val="00483108"/>
    <w:rsid w:val="005D3206"/>
    <w:rsid w:val="008E1256"/>
    <w:rsid w:val="008F1C35"/>
    <w:rsid w:val="00A751E3"/>
    <w:rsid w:val="00A83F9F"/>
    <w:rsid w:val="00EB67B3"/>
    <w:rsid w:val="00F0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7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7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B67B3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31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31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7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7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B67B3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31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3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4-08-08T02:04:00Z</dcterms:created>
  <dcterms:modified xsi:type="dcterms:W3CDTF">2024-08-08T03:21:00Z</dcterms:modified>
</cp:coreProperties>
</file>